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392" w:rsidRPr="00AE49FA" w:rsidRDefault="009078C0" w:rsidP="00450392">
      <w:pPr>
        <w:rPr>
          <w:rFonts w:ascii="Times New Roman" w:hAnsi="Times New Roman" w:cs="Times New Roman"/>
          <w:sz w:val="24"/>
          <w:szCs w:val="24"/>
        </w:rPr>
      </w:pPr>
      <w:bookmarkStart w:id="0" w:name="OLE_LINK86"/>
      <w:bookmarkStart w:id="1" w:name="OLE_LINK87"/>
      <w:bookmarkStart w:id="2" w:name="_GoBack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392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450392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50392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C-Peptide in monkeys.</w:t>
      </w:r>
    </w:p>
    <w:bookmarkEnd w:id="0"/>
    <w:bookmarkEnd w:id="1"/>
    <w:bookmarkEnd w:id="2"/>
    <w:tbl>
      <w:tblPr>
        <w:tblStyle w:val="TableGrid"/>
        <w:tblW w:w="7359" w:type="dxa"/>
        <w:tblInd w:w="120" w:type="dxa"/>
        <w:tblLayout w:type="fixed"/>
        <w:tblLook w:val="04A0" w:firstRow="1" w:lastRow="0" w:firstColumn="1" w:lastColumn="0" w:noHBand="0" w:noVBand="1"/>
      </w:tblPr>
      <w:tblGrid>
        <w:gridCol w:w="1406"/>
        <w:gridCol w:w="1134"/>
        <w:gridCol w:w="992"/>
        <w:gridCol w:w="1985"/>
        <w:gridCol w:w="1842"/>
      </w:tblGrid>
      <w:tr w:rsidR="00450392" w:rsidRPr="00AE49FA" w:rsidTr="00CD3B71">
        <w:tc>
          <w:tcPr>
            <w:tcW w:w="1406" w:type="dxa"/>
            <w:vMerge w:val="restart"/>
            <w:vAlign w:val="center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450392" w:rsidRPr="00AE49FA" w:rsidRDefault="00450392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</w:tcPr>
          <w:p w:rsidR="00450392" w:rsidRPr="00AE49FA" w:rsidRDefault="00450392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827" w:type="dxa"/>
            <w:gridSpan w:val="2"/>
          </w:tcPr>
          <w:p w:rsidR="00450392" w:rsidRPr="00AE49FA" w:rsidRDefault="00450392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450392" w:rsidRPr="00AE49FA" w:rsidTr="00CD3B71">
        <w:tc>
          <w:tcPr>
            <w:tcW w:w="1406" w:type="dxa"/>
            <w:vMerge/>
            <w:vAlign w:val="center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Between groups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Within groups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127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.73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34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.813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9.521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6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38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27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450392" w:rsidRPr="00AE49FA" w:rsidTr="00CD3B71">
        <w:tc>
          <w:tcPr>
            <w:tcW w:w="1406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2)</w:t>
            </w:r>
          </w:p>
        </w:tc>
        <w:tc>
          <w:tcPr>
            <w:tcW w:w="1134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6.014</w:t>
            </w:r>
          </w:p>
        </w:tc>
        <w:tc>
          <w:tcPr>
            <w:tcW w:w="1985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450392" w:rsidRPr="00AE49FA" w:rsidRDefault="00450392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</w:tr>
    </w:tbl>
    <w:p w:rsidR="00D14308" w:rsidRDefault="0067416A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E2" w:rsidRDefault="00DE67E2" w:rsidP="00DE67E2">
      <w:r>
        <w:separator/>
      </w:r>
    </w:p>
  </w:endnote>
  <w:endnote w:type="continuationSeparator" w:id="0">
    <w:p w:rsidR="00DE67E2" w:rsidRDefault="00DE67E2" w:rsidP="00DE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E2" w:rsidRDefault="00DE67E2" w:rsidP="00DE67E2">
      <w:r>
        <w:separator/>
      </w:r>
    </w:p>
  </w:footnote>
  <w:footnote w:type="continuationSeparator" w:id="0">
    <w:p w:rsidR="00DE67E2" w:rsidRDefault="00DE67E2" w:rsidP="00DE6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392"/>
    <w:rsid w:val="00340DCA"/>
    <w:rsid w:val="00450392"/>
    <w:rsid w:val="0067416A"/>
    <w:rsid w:val="009078C0"/>
    <w:rsid w:val="009C2401"/>
    <w:rsid w:val="00A83F9F"/>
    <w:rsid w:val="00BC1EC2"/>
    <w:rsid w:val="00BC487C"/>
    <w:rsid w:val="00CC6433"/>
    <w:rsid w:val="00CD3B71"/>
    <w:rsid w:val="00DE67E2"/>
    <w:rsid w:val="00F6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7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6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7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4-08-08T02:05:00Z</dcterms:created>
  <dcterms:modified xsi:type="dcterms:W3CDTF">2024-08-08T03:21:00Z</dcterms:modified>
</cp:coreProperties>
</file>